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3E5B1" w14:textId="357A7769" w:rsidR="00CA7D5C" w:rsidRPr="00F1498B" w:rsidRDefault="00711D5F" w:rsidP="00711D5F">
      <w:pPr>
        <w:spacing w:before="0" w:after="0"/>
        <w:jc w:val="both"/>
        <w:rPr>
          <w:rFonts w:eastAsia="Times New Roman" w:cs="Times New Roman"/>
          <w:sz w:val="20"/>
          <w:szCs w:val="20"/>
          <w:lang w:eastAsia="pt-BR"/>
        </w:rPr>
      </w:pPr>
      <w:r w:rsidRPr="00F1498B">
        <w:rPr>
          <w:rFonts w:eastAsia="Times New Roman" w:cs="Times New Roman"/>
          <w:b/>
          <w:color w:val="000000"/>
          <w:sz w:val="20"/>
          <w:szCs w:val="20"/>
          <w:lang w:eastAsia="pt-BR"/>
        </w:rPr>
        <w:t>S</w:t>
      </w:r>
      <w:r w:rsidR="00CA7D5C" w:rsidRPr="00F1498B">
        <w:rPr>
          <w:rFonts w:eastAsia="Times New Roman" w:cs="Times New Roman"/>
          <w:b/>
          <w:color w:val="000000"/>
          <w:sz w:val="20"/>
          <w:szCs w:val="20"/>
          <w:lang w:eastAsia="pt-BR"/>
        </w:rPr>
        <w:t>7</w:t>
      </w:r>
      <w:r w:rsidRPr="00F1498B">
        <w:rPr>
          <w:rFonts w:eastAsia="Times New Roman" w:cs="Times New Roman"/>
          <w:b/>
          <w:color w:val="000000"/>
          <w:sz w:val="20"/>
          <w:szCs w:val="20"/>
          <w:lang w:eastAsia="pt-BR"/>
        </w:rPr>
        <w:t xml:space="preserve"> Table. </w:t>
      </w:r>
      <w:r w:rsidR="00CA7D5C" w:rsidRPr="00F1498B">
        <w:rPr>
          <w:rFonts w:eastAsia="Times New Roman" w:cs="Times New Roman"/>
          <w:sz w:val="20"/>
          <w:szCs w:val="20"/>
          <w:lang w:eastAsia="pt-BR"/>
        </w:rPr>
        <w:t>Alpha diversity indices considering oral diet (before and after implementation).</w:t>
      </w:r>
    </w:p>
    <w:tbl>
      <w:tblPr>
        <w:tblStyle w:val="SimplesTabela21"/>
        <w:tblW w:w="5000" w:type="pct"/>
        <w:jc w:val="center"/>
        <w:tblLook w:val="04A0" w:firstRow="1" w:lastRow="0" w:firstColumn="1" w:lastColumn="0" w:noHBand="0" w:noVBand="1"/>
      </w:tblPr>
      <w:tblGrid>
        <w:gridCol w:w="1983"/>
        <w:gridCol w:w="2271"/>
        <w:gridCol w:w="2413"/>
        <w:gridCol w:w="2404"/>
      </w:tblGrid>
      <w:tr w:rsidR="00CA7D5C" w:rsidRPr="00F1498B" w14:paraId="717DD0A7" w14:textId="77777777" w:rsidTr="00F85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pct"/>
            <w:gridSpan w:val="2"/>
            <w:vMerge w:val="restart"/>
            <w:vAlign w:val="center"/>
          </w:tcPr>
          <w:p w14:paraId="4BBFB5B4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bookmarkStart w:id="0" w:name="_Hlk141864665"/>
            <w:r w:rsidRPr="00F1498B">
              <w:rPr>
                <w:rFonts w:eastAsia="Times New Roman" w:cs="Times New Roman"/>
                <w:sz w:val="20"/>
                <w:szCs w:val="20"/>
              </w:rPr>
              <w:t>Indices</w:t>
            </w:r>
          </w:p>
        </w:tc>
        <w:tc>
          <w:tcPr>
            <w:tcW w:w="2655" w:type="pct"/>
            <w:gridSpan w:val="2"/>
            <w:vAlign w:val="center"/>
          </w:tcPr>
          <w:p w14:paraId="14AAA4B8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Alpha Diversity</w:t>
            </w:r>
          </w:p>
        </w:tc>
      </w:tr>
      <w:tr w:rsidR="00CA7D5C" w:rsidRPr="00F1498B" w14:paraId="256483F0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pct"/>
            <w:gridSpan w:val="2"/>
            <w:vMerge/>
            <w:vAlign w:val="center"/>
          </w:tcPr>
          <w:p w14:paraId="02BA7E26" w14:textId="77777777" w:rsidR="00CA7D5C" w:rsidRPr="00F1498B" w:rsidRDefault="00CA7D5C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0" w:type="pct"/>
            <w:vAlign w:val="center"/>
          </w:tcPr>
          <w:p w14:paraId="47862570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F1498B">
              <w:rPr>
                <w:rFonts w:eastAsia="Times New Roman" w:cs="Times New Roman"/>
                <w:b/>
                <w:sz w:val="20"/>
                <w:szCs w:val="20"/>
              </w:rPr>
              <w:t>Before Oral Diet</w:t>
            </w:r>
            <w:r w:rsidRPr="00F1498B">
              <w:rPr>
                <w:rFonts w:eastAsia="Times New Roman" w:cs="Times New Roman"/>
                <w:b/>
                <w:sz w:val="20"/>
                <w:szCs w:val="20"/>
              </w:rPr>
              <w:br/>
              <w:t>(n = 22)</w:t>
            </w:r>
          </w:p>
        </w:tc>
        <w:tc>
          <w:tcPr>
            <w:tcW w:w="1325" w:type="pct"/>
            <w:vAlign w:val="center"/>
          </w:tcPr>
          <w:p w14:paraId="005704EC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F1498B">
              <w:rPr>
                <w:rFonts w:eastAsia="Times New Roman" w:cs="Times New Roman"/>
                <w:b/>
                <w:sz w:val="20"/>
                <w:szCs w:val="20"/>
              </w:rPr>
              <w:t>After Oral Diet</w:t>
            </w:r>
            <w:r w:rsidRPr="00F1498B">
              <w:rPr>
                <w:rFonts w:eastAsia="Times New Roman" w:cs="Times New Roman"/>
                <w:b/>
                <w:sz w:val="20"/>
                <w:szCs w:val="20"/>
              </w:rPr>
              <w:br/>
              <w:t>(n = 23)</w:t>
            </w:r>
          </w:p>
        </w:tc>
      </w:tr>
      <w:tr w:rsidR="00CA7D5C" w:rsidRPr="00F1498B" w14:paraId="3864A585" w14:textId="77777777" w:rsidTr="00F85E5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 w:val="restart"/>
            <w:vAlign w:val="center"/>
          </w:tcPr>
          <w:p w14:paraId="1C265C7E" w14:textId="77777777" w:rsidR="00CA7D5C" w:rsidRPr="00F1498B" w:rsidRDefault="00CA7D5C" w:rsidP="00F85E54">
            <w:pPr>
              <w:widowControl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Chao1 (log10)</w:t>
            </w:r>
          </w:p>
        </w:tc>
        <w:tc>
          <w:tcPr>
            <w:tcW w:w="1252" w:type="pct"/>
            <w:vAlign w:val="center"/>
          </w:tcPr>
          <w:p w14:paraId="06B70885" w14:textId="77777777" w:rsidR="00CA7D5C" w:rsidRPr="00F1498B" w:rsidRDefault="00CA7D5C" w:rsidP="00F85E54">
            <w:pPr>
              <w:widowControl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Mean ± Standard Error</w:t>
            </w:r>
          </w:p>
        </w:tc>
        <w:tc>
          <w:tcPr>
            <w:tcW w:w="1330" w:type="pct"/>
            <w:vAlign w:val="center"/>
          </w:tcPr>
          <w:p w14:paraId="36CE9961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1.52 ± 0.05</w:t>
            </w:r>
          </w:p>
        </w:tc>
        <w:tc>
          <w:tcPr>
            <w:tcW w:w="1325" w:type="pct"/>
            <w:vAlign w:val="center"/>
          </w:tcPr>
          <w:p w14:paraId="2EDEE785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1.50 ± 0.04</w:t>
            </w:r>
          </w:p>
        </w:tc>
      </w:tr>
      <w:tr w:rsidR="00CA7D5C" w:rsidRPr="00F1498B" w14:paraId="31468D33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vAlign w:val="center"/>
          </w:tcPr>
          <w:p w14:paraId="082EAEBE" w14:textId="77777777" w:rsidR="00CA7D5C" w:rsidRPr="00F1498B" w:rsidRDefault="00CA7D5C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01F2772F" w14:textId="77777777" w:rsidR="00CA7D5C" w:rsidRPr="00F1498B" w:rsidRDefault="00CA7D5C" w:rsidP="00F85E54">
            <w:pPr>
              <w:widowControl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2655" w:type="pct"/>
            <w:gridSpan w:val="2"/>
            <w:vAlign w:val="center"/>
          </w:tcPr>
          <w:p w14:paraId="4DD2F67A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-0.022</w:t>
            </w:r>
          </w:p>
        </w:tc>
      </w:tr>
      <w:tr w:rsidR="00CA7D5C" w:rsidRPr="00F1498B" w14:paraId="1FEFBF72" w14:textId="77777777" w:rsidTr="00F85E5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vAlign w:val="center"/>
          </w:tcPr>
          <w:p w14:paraId="7AA3B710" w14:textId="77777777" w:rsidR="00CA7D5C" w:rsidRPr="00F1498B" w:rsidRDefault="00CA7D5C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75B2E356" w14:textId="77777777" w:rsidR="00CA7D5C" w:rsidRPr="00F1498B" w:rsidRDefault="00CA7D5C" w:rsidP="00F85E54">
            <w:pPr>
              <w:widowControl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655" w:type="pct"/>
            <w:gridSpan w:val="2"/>
            <w:vAlign w:val="center"/>
          </w:tcPr>
          <w:p w14:paraId="6AC84443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-0.138 – 0.094</w:t>
            </w:r>
          </w:p>
        </w:tc>
      </w:tr>
      <w:tr w:rsidR="00CA7D5C" w:rsidRPr="00F1498B" w14:paraId="1A6F33E3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vAlign w:val="center"/>
          </w:tcPr>
          <w:p w14:paraId="4B902AB1" w14:textId="77777777" w:rsidR="00CA7D5C" w:rsidRPr="00F1498B" w:rsidRDefault="00CA7D5C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74C29D91" w14:textId="77777777" w:rsidR="00CA7D5C" w:rsidRPr="00F1498B" w:rsidRDefault="00CA7D5C" w:rsidP="00F85E54">
            <w:pPr>
              <w:widowControl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q-value</w:t>
            </w:r>
            <w:r w:rsidRPr="00F1498B">
              <w:rPr>
                <w:rFonts w:eastAsia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55" w:type="pct"/>
            <w:gridSpan w:val="2"/>
            <w:vAlign w:val="center"/>
          </w:tcPr>
          <w:p w14:paraId="6923B8A3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0.707</w:t>
            </w:r>
          </w:p>
        </w:tc>
      </w:tr>
      <w:tr w:rsidR="00CA7D5C" w:rsidRPr="00F1498B" w14:paraId="399AA4F5" w14:textId="77777777" w:rsidTr="00F85E5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 w:val="restart"/>
            <w:vAlign w:val="center"/>
          </w:tcPr>
          <w:p w14:paraId="372649CE" w14:textId="77777777" w:rsidR="00CA7D5C" w:rsidRPr="00F1498B" w:rsidRDefault="00CA7D5C" w:rsidP="00F85E54">
            <w:pPr>
              <w:widowControl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1252" w:type="pct"/>
            <w:vAlign w:val="center"/>
          </w:tcPr>
          <w:p w14:paraId="52EA4278" w14:textId="77777777" w:rsidR="00CA7D5C" w:rsidRPr="00F1498B" w:rsidRDefault="00CA7D5C" w:rsidP="00F85E54">
            <w:pPr>
              <w:widowControl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Mean ± Standard Error</w:t>
            </w:r>
          </w:p>
        </w:tc>
        <w:tc>
          <w:tcPr>
            <w:tcW w:w="1330" w:type="pct"/>
            <w:vAlign w:val="center"/>
          </w:tcPr>
          <w:p w14:paraId="0004DF3F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1.40 ± 0.11</w:t>
            </w:r>
          </w:p>
        </w:tc>
        <w:tc>
          <w:tcPr>
            <w:tcW w:w="1325" w:type="pct"/>
            <w:vAlign w:val="center"/>
          </w:tcPr>
          <w:p w14:paraId="55F52BB5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1.04 ± 0.15</w:t>
            </w:r>
          </w:p>
        </w:tc>
      </w:tr>
      <w:tr w:rsidR="00CA7D5C" w:rsidRPr="00F1498B" w14:paraId="21C3B00F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vAlign w:val="center"/>
          </w:tcPr>
          <w:p w14:paraId="7CB72969" w14:textId="77777777" w:rsidR="00CA7D5C" w:rsidRPr="00F1498B" w:rsidRDefault="00CA7D5C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19BC9C41" w14:textId="77777777" w:rsidR="00CA7D5C" w:rsidRPr="00F1498B" w:rsidRDefault="00CA7D5C" w:rsidP="00F85E54">
            <w:pPr>
              <w:widowControl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2655" w:type="pct"/>
            <w:gridSpan w:val="2"/>
            <w:vAlign w:val="center"/>
          </w:tcPr>
          <w:p w14:paraId="73C32DDF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-0.362</w:t>
            </w:r>
          </w:p>
        </w:tc>
      </w:tr>
      <w:tr w:rsidR="00CA7D5C" w:rsidRPr="00F1498B" w14:paraId="4F15B290" w14:textId="77777777" w:rsidTr="00F85E5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vAlign w:val="center"/>
          </w:tcPr>
          <w:p w14:paraId="6B460697" w14:textId="77777777" w:rsidR="00CA7D5C" w:rsidRPr="00F1498B" w:rsidRDefault="00CA7D5C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7877B235" w14:textId="77777777" w:rsidR="00CA7D5C" w:rsidRPr="00F1498B" w:rsidRDefault="00CA7D5C" w:rsidP="00F85E54">
            <w:pPr>
              <w:widowControl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655" w:type="pct"/>
            <w:gridSpan w:val="2"/>
            <w:vAlign w:val="center"/>
          </w:tcPr>
          <w:p w14:paraId="22FC9610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-0.745 – 0.021</w:t>
            </w:r>
          </w:p>
        </w:tc>
      </w:tr>
      <w:tr w:rsidR="00CA7D5C" w:rsidRPr="00F1498B" w14:paraId="4BC5D26D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vAlign w:val="center"/>
          </w:tcPr>
          <w:p w14:paraId="0E70147C" w14:textId="77777777" w:rsidR="00CA7D5C" w:rsidRPr="00F1498B" w:rsidRDefault="00CA7D5C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7CCE882C" w14:textId="77777777" w:rsidR="00CA7D5C" w:rsidRPr="00F1498B" w:rsidRDefault="00CA7D5C" w:rsidP="00F85E54">
            <w:pPr>
              <w:widowControl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q-value</w:t>
            </w:r>
            <w:r w:rsidRPr="00F1498B">
              <w:rPr>
                <w:rFonts w:eastAsia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55" w:type="pct"/>
            <w:gridSpan w:val="2"/>
            <w:vAlign w:val="center"/>
          </w:tcPr>
          <w:p w14:paraId="1A4B09DB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0.095</w:t>
            </w:r>
            <w:r w:rsidRPr="00F1498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A7D5C" w:rsidRPr="00F1498B" w14:paraId="79F861C0" w14:textId="77777777" w:rsidTr="00F85E5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 w:val="restart"/>
            <w:vAlign w:val="center"/>
          </w:tcPr>
          <w:p w14:paraId="7F267E74" w14:textId="77777777" w:rsidR="00CA7D5C" w:rsidRPr="00F1498B" w:rsidRDefault="00CA7D5C" w:rsidP="00F85E54">
            <w:pPr>
              <w:widowControl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Simpson</w:t>
            </w:r>
          </w:p>
        </w:tc>
        <w:tc>
          <w:tcPr>
            <w:tcW w:w="1252" w:type="pct"/>
            <w:vAlign w:val="center"/>
          </w:tcPr>
          <w:p w14:paraId="02CE26B3" w14:textId="77777777" w:rsidR="00CA7D5C" w:rsidRPr="00F1498B" w:rsidRDefault="00CA7D5C" w:rsidP="00F85E54">
            <w:pPr>
              <w:widowControl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Mean ± Standard Error</w:t>
            </w:r>
          </w:p>
        </w:tc>
        <w:tc>
          <w:tcPr>
            <w:tcW w:w="1330" w:type="pct"/>
            <w:vAlign w:val="center"/>
          </w:tcPr>
          <w:p w14:paraId="39AF4C90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0.41 ± 0.05</w:t>
            </w:r>
          </w:p>
        </w:tc>
        <w:tc>
          <w:tcPr>
            <w:tcW w:w="1325" w:type="pct"/>
            <w:vAlign w:val="center"/>
          </w:tcPr>
          <w:p w14:paraId="1518F840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0.56 ± 0.06</w:t>
            </w:r>
          </w:p>
        </w:tc>
      </w:tr>
      <w:tr w:rsidR="00CA7D5C" w:rsidRPr="00F1498B" w14:paraId="603138A4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vAlign w:val="center"/>
          </w:tcPr>
          <w:p w14:paraId="48CAECEC" w14:textId="77777777" w:rsidR="00CA7D5C" w:rsidRPr="00F1498B" w:rsidRDefault="00CA7D5C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2BF00269" w14:textId="77777777" w:rsidR="00CA7D5C" w:rsidRPr="00F1498B" w:rsidRDefault="00CA7D5C" w:rsidP="00F85E54">
            <w:pPr>
              <w:widowControl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2655" w:type="pct"/>
            <w:gridSpan w:val="2"/>
            <w:vAlign w:val="center"/>
          </w:tcPr>
          <w:p w14:paraId="31994678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0.150</w:t>
            </w:r>
          </w:p>
        </w:tc>
      </w:tr>
      <w:tr w:rsidR="00CA7D5C" w:rsidRPr="00F1498B" w14:paraId="4D94E02F" w14:textId="77777777" w:rsidTr="00F85E5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vAlign w:val="center"/>
          </w:tcPr>
          <w:p w14:paraId="5B56DD9E" w14:textId="77777777" w:rsidR="00CA7D5C" w:rsidRPr="00F1498B" w:rsidRDefault="00CA7D5C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2E80E1C6" w14:textId="77777777" w:rsidR="00CA7D5C" w:rsidRPr="00F1498B" w:rsidRDefault="00CA7D5C" w:rsidP="00F85E54">
            <w:pPr>
              <w:widowControl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655" w:type="pct"/>
            <w:gridSpan w:val="2"/>
            <w:vAlign w:val="center"/>
          </w:tcPr>
          <w:p w14:paraId="21622792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-0.008 – 0.307</w:t>
            </w:r>
          </w:p>
        </w:tc>
      </w:tr>
      <w:tr w:rsidR="00CA7D5C" w:rsidRPr="00F1498B" w14:paraId="2C419259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Merge/>
            <w:vAlign w:val="center"/>
          </w:tcPr>
          <w:p w14:paraId="6369443D" w14:textId="77777777" w:rsidR="00CA7D5C" w:rsidRPr="00F1498B" w:rsidRDefault="00CA7D5C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586BB7D8" w14:textId="77777777" w:rsidR="00CA7D5C" w:rsidRPr="00F1498B" w:rsidRDefault="00CA7D5C" w:rsidP="00F85E54">
            <w:pPr>
              <w:widowControl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q-value</w:t>
            </w:r>
            <w:r w:rsidRPr="00F1498B">
              <w:rPr>
                <w:rFonts w:eastAsia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55" w:type="pct"/>
            <w:gridSpan w:val="2"/>
            <w:vAlign w:val="center"/>
          </w:tcPr>
          <w:p w14:paraId="3778B196" w14:textId="77777777" w:rsidR="00CA7D5C" w:rsidRPr="00F1498B" w:rsidRDefault="00CA7D5C" w:rsidP="00F85E5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F1498B">
              <w:rPr>
                <w:rFonts w:eastAsia="Times New Roman" w:cs="Times New Roman"/>
                <w:sz w:val="20"/>
                <w:szCs w:val="20"/>
              </w:rPr>
              <w:t>0.095</w:t>
            </w:r>
            <w:r w:rsidRPr="00F1498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bookmarkEnd w:id="0"/>
    <w:p w14:paraId="259BFD74" w14:textId="4F4D0FAB" w:rsidR="002416FB" w:rsidRPr="00F1498B" w:rsidRDefault="00CA7D5C" w:rsidP="00CA7D5C">
      <w:pPr>
        <w:rPr>
          <w:rFonts w:cs="Times New Roman"/>
          <w:sz w:val="20"/>
          <w:szCs w:val="20"/>
        </w:rPr>
      </w:pPr>
      <w:r w:rsidRPr="00F1498B">
        <w:rPr>
          <w:rFonts w:eastAsia="Times New Roman" w:cs="Times New Roman"/>
          <w:sz w:val="20"/>
          <w:szCs w:val="20"/>
          <w:vertAlign w:val="superscript"/>
          <w:lang w:eastAsia="pt-BR"/>
        </w:rPr>
        <w:t>#</w:t>
      </w:r>
      <w:r w:rsidRPr="00F1498B">
        <w:rPr>
          <w:rFonts w:eastAsia="Times New Roman" w:cs="Times New Roman"/>
          <w:sz w:val="20"/>
          <w:szCs w:val="20"/>
          <w:lang w:eastAsia="pt-BR"/>
        </w:rPr>
        <w:t xml:space="preserve">p-value was based on a linear model test, and q-value results were confirmed with False Discovery Rate (FDR) </w:t>
      </w:r>
      <w:r w:rsidRPr="00F1498B">
        <w:rPr>
          <w:rFonts w:eastAsia="Times New Roman" w:cs="Times New Roman"/>
          <w:i/>
          <w:iCs/>
          <w:sz w:val="20"/>
          <w:szCs w:val="20"/>
          <w:lang w:eastAsia="pt-BR"/>
        </w:rPr>
        <w:t>post-hoc</w:t>
      </w:r>
      <w:r w:rsidRPr="00F1498B">
        <w:rPr>
          <w:rFonts w:eastAsia="Times New Roman" w:cs="Times New Roman"/>
          <w:sz w:val="20"/>
          <w:szCs w:val="20"/>
          <w:lang w:eastAsia="pt-BR"/>
        </w:rPr>
        <w:t xml:space="preserve">. </w:t>
      </w:r>
      <w:r w:rsidRPr="00F1498B">
        <w:rPr>
          <w:rFonts w:eastAsia="Times New Roman" w:cs="Times New Roman"/>
          <w:sz w:val="20"/>
          <w:szCs w:val="20"/>
          <w:vertAlign w:val="superscript"/>
          <w:lang w:eastAsia="pt-BR"/>
        </w:rPr>
        <w:t>*</w:t>
      </w:r>
      <w:r w:rsidRPr="00F1498B">
        <w:rPr>
          <w:rFonts w:eastAsia="Times New Roman" w:cs="Times New Roman"/>
          <w:sz w:val="20"/>
          <w:szCs w:val="20"/>
          <w:lang w:eastAsia="pt-BR"/>
        </w:rPr>
        <w:t>q-value was considered significant when ≤ 0.10.</w:t>
      </w:r>
    </w:p>
    <w:sectPr w:rsidR="002416FB" w:rsidRPr="00F1498B" w:rsidSect="00711D5F">
      <w:pgSz w:w="11906" w:h="16838"/>
      <w:pgMar w:top="1701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D5F"/>
    <w:rsid w:val="002416FB"/>
    <w:rsid w:val="004C6682"/>
    <w:rsid w:val="00711D5F"/>
    <w:rsid w:val="00CA7D5C"/>
    <w:rsid w:val="00F1498B"/>
    <w:rsid w:val="00F5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661A2"/>
  <w15:chartTrackingRefBased/>
  <w15:docId w15:val="{22425C93-A897-47EF-B798-0BF4979F1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D5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1">
    <w:name w:val="Simples Tabela 21"/>
    <w:basedOn w:val="Tabelanormal"/>
    <w:next w:val="SimplesTabela2"/>
    <w:uiPriority w:val="42"/>
    <w:rsid w:val="00711D5F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SimplesTabela2">
    <w:name w:val="Plain Table 2"/>
    <w:basedOn w:val="Tabelanormal"/>
    <w:uiPriority w:val="42"/>
    <w:rsid w:val="00711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80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ugusto Ramos Vanzele</dc:creator>
  <cp:keywords/>
  <dc:description/>
  <cp:lastModifiedBy>Pedro Augusto Ramos Vanzele</cp:lastModifiedBy>
  <cp:revision>3</cp:revision>
  <dcterms:created xsi:type="dcterms:W3CDTF">2023-08-02T13:31:00Z</dcterms:created>
  <dcterms:modified xsi:type="dcterms:W3CDTF">2023-08-02T13:35:00Z</dcterms:modified>
</cp:coreProperties>
</file>